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E18910" w14:textId="5988CA0C" w:rsidR="00D46DEC" w:rsidRPr="004F3180" w:rsidRDefault="00E67D50" w:rsidP="009318BF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3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935D11" w:rsidRPr="00E67D5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ssociation between fruit</w:t>
      </w:r>
      <w:r w:rsidR="009127B3" w:rsidRPr="00E67D5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935D11" w:rsidRPr="00E67D5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colorectal cancer in a fixed-effect model meta-analysis of observational studies (n=4)</w:t>
      </w:r>
      <w:r w:rsidR="0005194D" w:rsidRPr="00E67D5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</w:t>
      </w:r>
      <w:r w:rsidR="0005194D" w:rsidRPr="00E67D5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5194D" w:rsidRPr="00E67D50">
        <w:rPr>
          <w:rFonts w:ascii="Times New Roman" w:hAnsi="Times New Roman" w:cs="Times New Roman"/>
          <w:color w:val="000000" w:themeColor="text1"/>
          <w:sz w:val="22"/>
          <w:vertAlign w:val="superscript"/>
        </w:rPr>
        <w:t>a</w:t>
      </w:r>
      <w:r w:rsidR="0005194D" w:rsidRPr="00E67D50">
        <w:rPr>
          <w:rFonts w:ascii="Times New Roman" w:hAnsi="Times New Roman" w:cs="Times New Roman"/>
          <w:color w:val="000000" w:themeColor="text1"/>
          <w:sz w:val="22"/>
        </w:rPr>
        <w:t xml:space="preserve"> OR, odds ratio; CI, confidence interval.</w:t>
      </w:r>
      <w:r w:rsidR="00402CE6" w:rsidRPr="00EC419F">
        <w:rPr>
          <w:rFonts w:ascii="Times New Roman" w:eastAsia="맑은 고딕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BB128A1" wp14:editId="0FCDA382">
            <wp:extent cx="5731510" cy="1706880"/>
            <wp:effectExtent l="0" t="0" r="2540" b="0"/>
            <wp:docPr id="1668259114" name="그림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259114" name="그림 16682591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9318BF" w:rsidRPr="004F3180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69565F" w14:textId="77777777" w:rsidR="009F0957" w:rsidRDefault="009F0957" w:rsidP="00CB68B5">
      <w:pPr>
        <w:spacing w:after="0" w:line="240" w:lineRule="auto"/>
      </w:pPr>
      <w:r>
        <w:separator/>
      </w:r>
    </w:p>
  </w:endnote>
  <w:endnote w:type="continuationSeparator" w:id="0">
    <w:p w14:paraId="0DB39411" w14:textId="77777777" w:rsidR="009F0957" w:rsidRDefault="009F0957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F0BEBE" w14:textId="77777777" w:rsidR="009F0957" w:rsidRDefault="009F0957" w:rsidP="00CB68B5">
      <w:pPr>
        <w:spacing w:after="0" w:line="240" w:lineRule="auto"/>
      </w:pPr>
      <w:r>
        <w:separator/>
      </w:r>
    </w:p>
  </w:footnote>
  <w:footnote w:type="continuationSeparator" w:id="0">
    <w:p w14:paraId="61B440FD" w14:textId="77777777" w:rsidR="009F0957" w:rsidRDefault="009F0957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8BF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0957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D2B015-43FC-41BF-93AD-6B4AFEDBD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0:00Z</dcterms:created>
  <dcterms:modified xsi:type="dcterms:W3CDTF">2024-02-13T03:00:00Z</dcterms:modified>
</cp:coreProperties>
</file>